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Supplementary Table 1</w:t>
      </w:r>
    </w:p>
    <w:tbl>
      <w:tblPr>
        <w:tblW w:w="900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3007"/>
        <w:gridCol w:w="1741"/>
        <w:gridCol w:w="430"/>
        <w:gridCol w:w="1485"/>
        <w:gridCol w:w="430"/>
      </w:tblGrid>
      <w:tr>
        <w:trPr>
          <w:trHeight w:val="260" w:hRule="atLeast"/>
        </w:trPr>
        <w:tc>
          <w:tcPr>
            <w:tcW w:w="90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H322c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GENE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AFFY ID</w:t>
            </w:r>
          </w:p>
        </w:tc>
        <w:tc>
          <w:tcPr>
            <w:tcW w:w="21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DMSO</w:t>
            </w:r>
          </w:p>
        </w:tc>
        <w:tc>
          <w:tcPr>
            <w:tcW w:w="19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 μM gefitinib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R1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7822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2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3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7937_x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8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0973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88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84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1535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7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06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5404_x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1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88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22164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3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7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26705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19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56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R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3638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81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60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3639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66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8225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7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8228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57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724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8229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8234_x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1398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1399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9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1400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1401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0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64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40913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R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4379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421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057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4380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3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9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R4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4579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17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60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1237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84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78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554961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8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5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554962_a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5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1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LT1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4406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4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6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0287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22033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6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32809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89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8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lang w:bidi="en-US"/>
              </w:rPr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26497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1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27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26498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2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0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LT4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0316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62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29902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84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12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34379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KDR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3934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IGF1R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3627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40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179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3628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14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2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8441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6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25330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455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49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43358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5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MET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3510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15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15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1599_x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73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85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lang w:bidi="en-US"/>
              </w:rPr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3807_x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4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4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3816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0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8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EGFR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1983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87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71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1984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856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474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0984_x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08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38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1550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1551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9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1607_x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44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82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565483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9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9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565484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6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2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ERBB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0930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0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7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6836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55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101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34354_x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9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9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ERBB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2454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823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501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5638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3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9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26213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419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58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563252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563253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12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71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ERBB4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6794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4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4053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3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33494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33498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9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MERTK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6028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58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917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1912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4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1913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49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88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AXL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2685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5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82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2686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60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424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TYRO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1431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6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98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1432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5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5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ALK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8211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5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93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8212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1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57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DGFRA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3131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6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1533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0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5305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9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4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554828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3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DGFRB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2273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0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1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5117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8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8240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6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552721_a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9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5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10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31762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11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27271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0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93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31803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1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7501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66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78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4589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7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7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1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5110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4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7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14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21310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4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0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30231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5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30288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0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3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31523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1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16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21374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8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17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21376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8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18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6987_x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7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1029_x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6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1485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6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4284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7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8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31382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8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19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23761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1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3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4421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4422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8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0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20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20394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21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21433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0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2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21315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2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5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566814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8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8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566816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7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3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2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21166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8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4571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4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6783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4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552982_a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7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2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5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8378_x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0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0310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0311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1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6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8417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2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78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7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5782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1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554741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0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6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555102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2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0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555103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7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8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8449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9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6404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6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9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39178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2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BP1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5014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7211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257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BP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23836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0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0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GFBP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38453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09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AREG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5564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5239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79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22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EREG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5767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744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35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569583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HBEGF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3821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72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34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22076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8037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98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9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44857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3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EGF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6254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89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8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TGFA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5015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0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98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5016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28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657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1258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96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25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BTC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7326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5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8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41412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NRG1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6237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6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14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6343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49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82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8230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1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8231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8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8241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7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NRG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6879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74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9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08062_s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NRG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29233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8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0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 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NRG4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42426_a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7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5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</w:tbl>
    <w:p>
      <w:pPr>
        <w:pStyle w:val="Normal"/>
        <w:spacing w:lineRule="auto" w:line="480"/>
        <w:jc w:val="center"/>
        <w:rPr/>
      </w:pPr>
      <w:r>
        <w:rPr/>
        <w:t xml:space="preserve">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 Unicode MS" w:hAnsi="Arial Unicode MS" w:eastAsia="Arial Unicode MS" w:cs="Arial Unicode MS"/>
      <w:b/>
      <w:color w:val="000000"/>
      <w:sz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Arial Unicode MS" w:hAnsi="Arial Unicode MS" w:eastAsia="Arial Unicode MS" w:cs="Arial Unicode MS"/>
      <w:b/>
      <w:color w:val="000000"/>
      <w:sz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  <w:i/>
      <w:lang w:eastAsia="ko-KR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center"/>
      <w:outlineLvl w:val="6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ld1">
    <w:name w:val="bold1"/>
    <w:basedOn w:val="DefaultParagraphFont"/>
    <w:qFormat/>
    <w:rPr>
      <w:rFonts w:ascii="Verdana" w:hAnsi="Verdana" w:cs="Verdana"/>
      <w:b/>
      <w:color w:val="000000"/>
      <w:sz w:val="20"/>
    </w:rPr>
  </w:style>
  <w:style w:type="character" w:styleId="Bodyblack1">
    <w:name w:val="bodyblack1"/>
    <w:basedOn w:val="DefaultParagraphFont"/>
    <w:qFormat/>
    <w:rPr>
      <w:rFonts w:ascii="Verdana" w:hAnsi="Verdana" w:cs="Verdana"/>
      <w:b w:val="false"/>
      <w:color w:val="000000"/>
      <w:sz w:val="20"/>
    </w:rPr>
  </w:style>
  <w:style w:type="character" w:styleId="Generaltext21">
    <w:name w:val="generaltext21"/>
    <w:basedOn w:val="DefaultParagraphFont"/>
    <w:qFormat/>
    <w:rPr>
      <w:rFonts w:ascii="Verdana" w:hAnsi="Verdana" w:cs="Verdana"/>
      <w:color w:val="000000"/>
      <w:sz w:val="13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/>
    <w:rPr>
      <w:color w:val="003366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sz w:val="22"/>
    </w:rPr>
  </w:style>
  <w:style w:type="paragraph" w:styleId="BodyText3">
    <w:name w:val="Body Text 3"/>
    <w:basedOn w:val="Normal"/>
    <w:qFormat/>
    <w:pPr>
      <w:jc w:val="both"/>
    </w:pPr>
    <w:rPr>
      <w:sz w:val="22"/>
    </w:rPr>
  </w:style>
  <w:style w:type="paragraph" w:styleId="DataField11pt">
    <w:name w:val="Data Field 11pt"/>
    <w:basedOn w:val="Normal"/>
    <w:qFormat/>
    <w:pPr>
      <w:autoSpaceDE w:val="false"/>
      <w:spacing w:lineRule="exact" w:line="300"/>
    </w:pPr>
    <w:rPr>
      <w:rFonts w:ascii="Arial" w:hAnsi="Arial" w:cs="Arial"/>
      <w:sz w:val="22"/>
      <w:lang w:val="en-US" w:eastAsia="en-US"/>
    </w:rPr>
  </w:style>
  <w:style w:type="paragraph" w:styleId="TextBodyIndent">
    <w:name w:val="Body Text Indent"/>
    <w:basedOn w:val="Normal"/>
    <w:pPr>
      <w:spacing w:lineRule="auto" w:line="480"/>
      <w:ind w:firstLine="360"/>
      <w:jc w:val="both"/>
    </w:pPr>
    <w:rPr/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</w:rPr>
  </w:style>
  <w:style w:type="paragraph" w:styleId="PlainText">
    <w:name w:val="Plain Text"/>
    <w:basedOn w:val="Normal"/>
    <w:qFormat/>
    <w:pPr/>
    <w:rPr>
      <w:rFonts w:ascii="Courier New" w:hAnsi="Courier New" w:eastAsia="Times" w:cs="Courier New"/>
      <w:sz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5T21:04:00Z</dcterms:created>
  <dc:creator>lindsay Marek</dc:creator>
  <dc:description/>
  <dc:language>en-US</dc:language>
  <cp:lastModifiedBy>lindsay Marek</cp:lastModifiedBy>
  <dcterms:modified xsi:type="dcterms:W3CDTF">2010-10-19T16:34:00Z</dcterms:modified>
  <cp:revision>2</cp:revision>
  <dc:subject/>
  <dc:title>Supplementary Table 1</dc:title>
</cp:coreProperties>
</file>